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AEB6F2" w14:textId="1D4A1DB6" w:rsidR="003B6D30" w:rsidRPr="006360EC" w:rsidRDefault="006F6FEB" w:rsidP="003B6D30">
      <w:pP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s</w:t>
      </w:r>
      <w:r w:rsidR="003B6D30" w:rsidRPr="006360EC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Table 1. Baseline characteristics of participants after propensity score matching</w:t>
      </w:r>
    </w:p>
    <w:tbl>
      <w:tblPr>
        <w:tblW w:w="80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40"/>
        <w:gridCol w:w="1920"/>
        <w:gridCol w:w="1920"/>
        <w:gridCol w:w="1060"/>
        <w:gridCol w:w="960"/>
      </w:tblGrid>
      <w:tr w:rsidR="003B6D30" w:rsidRPr="006360EC" w14:paraId="2D651403" w14:textId="77777777" w:rsidTr="00550B31">
        <w:trPr>
          <w:trHeight w:val="20"/>
        </w:trPr>
        <w:tc>
          <w:tcPr>
            <w:tcW w:w="21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D439E" w14:textId="77777777" w:rsidR="003B6D30" w:rsidRPr="006360EC" w:rsidRDefault="003B6D30" w:rsidP="00550B3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variates</w:t>
            </w:r>
          </w:p>
        </w:tc>
        <w:tc>
          <w:tcPr>
            <w:tcW w:w="38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07FF34" w14:textId="77777777" w:rsidR="003B6D30" w:rsidRPr="006360EC" w:rsidRDefault="003B6D30" w:rsidP="00550B3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eadmission metformin usage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662ED" w14:textId="77777777" w:rsidR="003B6D30" w:rsidRPr="006360EC" w:rsidRDefault="003B6D30" w:rsidP="00550B3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A9E13A9" w14:textId="77777777" w:rsidR="003B6D30" w:rsidRPr="006360EC" w:rsidRDefault="003B6D30" w:rsidP="00550B3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MD</w:t>
            </w:r>
          </w:p>
        </w:tc>
      </w:tr>
      <w:tr w:rsidR="003B6D30" w:rsidRPr="006360EC" w14:paraId="1D1081A5" w14:textId="77777777" w:rsidTr="00550B31">
        <w:trPr>
          <w:trHeight w:val="20"/>
        </w:trPr>
        <w:tc>
          <w:tcPr>
            <w:tcW w:w="214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9BD73DC" w14:textId="77777777" w:rsidR="003B6D30" w:rsidRPr="006360EC" w:rsidRDefault="003B6D30" w:rsidP="00550B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127E50" w14:textId="49AEE847" w:rsidR="003B6D30" w:rsidRPr="006360EC" w:rsidRDefault="003B6D30" w:rsidP="00550B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 (N=</w:t>
            </w:r>
            <w:r w:rsidR="00550B31"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5</w:t>
            </w: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84902A" w14:textId="011625AF" w:rsidR="003B6D30" w:rsidRPr="006360EC" w:rsidRDefault="003B6D30" w:rsidP="00550B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 (N=4</w:t>
            </w:r>
            <w:r w:rsidR="00550B31"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C9B7194" w14:textId="77777777" w:rsidR="003B6D30" w:rsidRPr="006360EC" w:rsidRDefault="003B6D30" w:rsidP="00550B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260F7D5" w14:textId="77777777" w:rsidR="003B6D30" w:rsidRPr="006360EC" w:rsidRDefault="003B6D30" w:rsidP="00550B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B6D30" w:rsidRPr="006360EC" w14:paraId="4A3F50A6" w14:textId="77777777" w:rsidTr="00550B31">
        <w:trPr>
          <w:trHeight w:val="20"/>
        </w:trPr>
        <w:tc>
          <w:tcPr>
            <w:tcW w:w="21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D4A5390" w14:textId="77777777" w:rsidR="003B6D30" w:rsidRPr="006360EC" w:rsidRDefault="003B6D30" w:rsidP="00550B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e(years)</w:t>
            </w:r>
          </w:p>
        </w:tc>
        <w:tc>
          <w:tcPr>
            <w:tcW w:w="19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7746CC4" w14:textId="0B713FF6" w:rsidR="003B6D30" w:rsidRPr="006360EC" w:rsidRDefault="00550B31" w:rsidP="00550B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.3 ± 12.8</w:t>
            </w:r>
          </w:p>
        </w:tc>
        <w:tc>
          <w:tcPr>
            <w:tcW w:w="19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87D708C" w14:textId="2F7F531E" w:rsidR="003B6D30" w:rsidRPr="006360EC" w:rsidRDefault="00550B31" w:rsidP="00550B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.</w:t>
            </w:r>
            <w:r w:rsidR="00CE00B7"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± 12.</w:t>
            </w:r>
            <w:r w:rsidR="00CE00B7"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3806D" w14:textId="372D9C3A" w:rsidR="003B6D30" w:rsidRPr="006360EC" w:rsidRDefault="00550B31" w:rsidP="00550B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2</w:t>
            </w:r>
            <w:r w:rsidR="00CE00B7"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="003B6D30"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2C013" w14:textId="43D99127" w:rsidR="003B6D30" w:rsidRPr="006360EC" w:rsidRDefault="00550B31" w:rsidP="00550B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  <w:r w:rsidR="00CE00B7"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="003B6D30"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A42C46" w:rsidRPr="006360EC" w14:paraId="42B276AB" w14:textId="77777777" w:rsidTr="00550B31">
        <w:trPr>
          <w:trHeight w:val="20"/>
        </w:trPr>
        <w:tc>
          <w:tcPr>
            <w:tcW w:w="2140" w:type="dxa"/>
            <w:shd w:val="clear" w:color="auto" w:fill="auto"/>
            <w:vAlign w:val="center"/>
            <w:hideMark/>
          </w:tcPr>
          <w:p w14:paraId="7A05CF89" w14:textId="77777777" w:rsidR="00A42C46" w:rsidRPr="006360EC" w:rsidRDefault="00A42C46" w:rsidP="00A42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, sex, no.(%)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4BF7B5CD" w14:textId="7099B08F" w:rsidR="00A42C46" w:rsidRPr="006360EC" w:rsidRDefault="00A42C46" w:rsidP="00A42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1 (50.8)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79065D33" w14:textId="41DC9E08" w:rsidR="00A42C46" w:rsidRPr="006360EC" w:rsidRDefault="00A42C46" w:rsidP="00A42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4 (51.4)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043264AB" w14:textId="49B99D34" w:rsidR="00A42C46" w:rsidRPr="006360EC" w:rsidRDefault="00A42C46" w:rsidP="00A42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9</w:t>
            </w:r>
            <w:r w:rsidR="00CE00B7"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C4CA068" w14:textId="70D0B0F3" w:rsidR="00A42C46" w:rsidRPr="006360EC" w:rsidRDefault="00A42C46" w:rsidP="00A42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3</w:t>
            </w:r>
          </w:p>
        </w:tc>
      </w:tr>
      <w:tr w:rsidR="00A42C46" w:rsidRPr="006360EC" w14:paraId="7B914B69" w14:textId="77777777" w:rsidTr="00550B31">
        <w:trPr>
          <w:trHeight w:val="20"/>
        </w:trPr>
        <w:tc>
          <w:tcPr>
            <w:tcW w:w="2140" w:type="dxa"/>
            <w:shd w:val="clear" w:color="auto" w:fill="auto"/>
            <w:vAlign w:val="center"/>
            <w:hideMark/>
          </w:tcPr>
          <w:p w14:paraId="537F6380" w14:textId="77777777" w:rsidR="00A42C46" w:rsidRPr="006360EC" w:rsidRDefault="00A42C46" w:rsidP="00A42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thnicity , white, no.(%)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5918F61F" w14:textId="671B850F" w:rsidR="00A42C46" w:rsidRPr="006360EC" w:rsidRDefault="00A42C46" w:rsidP="00A42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8 (25.9)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2DA6EE30" w14:textId="0FED135F" w:rsidR="00A42C46" w:rsidRPr="006360EC" w:rsidRDefault="00A42C46" w:rsidP="00A42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3 (27)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780C62A1" w14:textId="4548CD12" w:rsidR="00A42C46" w:rsidRPr="006360EC" w:rsidRDefault="00A42C46" w:rsidP="00A42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6</w:t>
            </w:r>
            <w:r w:rsidR="00CE00B7"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E30A75D" w14:textId="58C2F81F" w:rsidR="00A42C46" w:rsidRPr="006360EC" w:rsidRDefault="00A42C46" w:rsidP="00A42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  <w:r w:rsidR="00CE00B7"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A42C46" w:rsidRPr="006360EC" w14:paraId="70E44A92" w14:textId="77777777" w:rsidTr="00550B31">
        <w:trPr>
          <w:trHeight w:val="20"/>
        </w:trPr>
        <w:tc>
          <w:tcPr>
            <w:tcW w:w="2140" w:type="dxa"/>
            <w:shd w:val="clear" w:color="auto" w:fill="auto"/>
            <w:vAlign w:val="center"/>
            <w:hideMark/>
          </w:tcPr>
          <w:p w14:paraId="1006F6EE" w14:textId="77777777" w:rsidR="00A42C46" w:rsidRPr="006360EC" w:rsidRDefault="00A42C46" w:rsidP="00A42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rital status, no.(%)</w:t>
            </w:r>
          </w:p>
        </w:tc>
        <w:tc>
          <w:tcPr>
            <w:tcW w:w="1920" w:type="dxa"/>
            <w:shd w:val="clear" w:color="auto" w:fill="auto"/>
            <w:hideMark/>
          </w:tcPr>
          <w:p w14:paraId="763BBEA2" w14:textId="77777777" w:rsidR="00A42C46" w:rsidRPr="006360EC" w:rsidRDefault="00A42C46" w:rsidP="00A42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0" w:type="dxa"/>
            <w:shd w:val="clear" w:color="auto" w:fill="auto"/>
            <w:hideMark/>
          </w:tcPr>
          <w:p w14:paraId="6D0D3334" w14:textId="77777777" w:rsidR="00A42C46" w:rsidRPr="006360EC" w:rsidRDefault="00A42C46" w:rsidP="00A42C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2E723087" w14:textId="4AB5AC4E" w:rsidR="00A42C46" w:rsidRPr="006360EC" w:rsidRDefault="00A42C46" w:rsidP="00A42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88</w:t>
            </w:r>
          </w:p>
        </w:tc>
        <w:tc>
          <w:tcPr>
            <w:tcW w:w="960" w:type="dxa"/>
            <w:shd w:val="clear" w:color="auto" w:fill="auto"/>
            <w:hideMark/>
          </w:tcPr>
          <w:p w14:paraId="6DBC6E67" w14:textId="77777777" w:rsidR="00A42C46" w:rsidRPr="006360EC" w:rsidRDefault="00A42C46" w:rsidP="00A42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42C46" w:rsidRPr="006360EC" w14:paraId="63CC87C1" w14:textId="77777777" w:rsidTr="00550B31">
        <w:trPr>
          <w:trHeight w:val="20"/>
        </w:trPr>
        <w:tc>
          <w:tcPr>
            <w:tcW w:w="2140" w:type="dxa"/>
            <w:shd w:val="clear" w:color="auto" w:fill="auto"/>
            <w:vAlign w:val="center"/>
            <w:hideMark/>
          </w:tcPr>
          <w:p w14:paraId="010DA546" w14:textId="77777777" w:rsidR="00A42C46" w:rsidRPr="006360EC" w:rsidRDefault="00A42C46" w:rsidP="00A42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Married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038A2701" w14:textId="072DE22C" w:rsidR="00A42C46" w:rsidRPr="006360EC" w:rsidRDefault="00A42C46" w:rsidP="00A42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3 (46.8)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66070A28" w14:textId="32685106" w:rsidR="00A42C46" w:rsidRPr="006360EC" w:rsidRDefault="00A42C46" w:rsidP="00A42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0 (48.4)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371DA018" w14:textId="77777777" w:rsidR="00A42C46" w:rsidRPr="006360EC" w:rsidRDefault="00A42C46" w:rsidP="00A42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693811A" w14:textId="35337159" w:rsidR="00A42C46" w:rsidRPr="006360EC" w:rsidRDefault="00A42C46" w:rsidP="00A42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  <w:r w:rsidR="00CE00B7"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A42C46" w:rsidRPr="006360EC" w14:paraId="4B80F10E" w14:textId="77777777" w:rsidTr="00550B31">
        <w:trPr>
          <w:trHeight w:val="20"/>
        </w:trPr>
        <w:tc>
          <w:tcPr>
            <w:tcW w:w="2140" w:type="dxa"/>
            <w:shd w:val="clear" w:color="auto" w:fill="auto"/>
            <w:vAlign w:val="center"/>
            <w:hideMark/>
          </w:tcPr>
          <w:p w14:paraId="3880D1A1" w14:textId="77777777" w:rsidR="00A42C46" w:rsidRPr="006360EC" w:rsidRDefault="00A42C46" w:rsidP="00A42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Single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40F6D126" w14:textId="410F233F" w:rsidR="00A42C46" w:rsidRPr="006360EC" w:rsidRDefault="00A42C46" w:rsidP="00A42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5 (42.9)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57C27977" w14:textId="426D5ED3" w:rsidR="00A42C46" w:rsidRPr="006360EC" w:rsidRDefault="00A42C46" w:rsidP="00A42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3 (40.2)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5ABAC230" w14:textId="77777777" w:rsidR="00A42C46" w:rsidRPr="006360EC" w:rsidRDefault="00A42C46" w:rsidP="00A42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9B8A439" w14:textId="626E3659" w:rsidR="00A42C46" w:rsidRPr="006360EC" w:rsidRDefault="00A42C46" w:rsidP="00A42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  <w:r w:rsidR="00CE00B7"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A42C46" w:rsidRPr="006360EC" w14:paraId="71FDFE78" w14:textId="77777777" w:rsidTr="00550B31">
        <w:trPr>
          <w:trHeight w:val="20"/>
        </w:trPr>
        <w:tc>
          <w:tcPr>
            <w:tcW w:w="2140" w:type="dxa"/>
            <w:shd w:val="clear" w:color="auto" w:fill="auto"/>
            <w:vAlign w:val="center"/>
            <w:hideMark/>
          </w:tcPr>
          <w:p w14:paraId="2CAC7177" w14:textId="77777777" w:rsidR="00A42C46" w:rsidRPr="006360EC" w:rsidRDefault="00A42C46" w:rsidP="00A42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Other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6E89B1BA" w14:textId="40EAA98E" w:rsidR="00A42C46" w:rsidRPr="006360EC" w:rsidRDefault="00A42C46" w:rsidP="00A42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 (10.3)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3374220F" w14:textId="6B8EB96F" w:rsidR="00A42C46" w:rsidRPr="006360EC" w:rsidRDefault="00A42C46" w:rsidP="00A42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 (11.4)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094B6C19" w14:textId="77777777" w:rsidR="00A42C46" w:rsidRPr="006360EC" w:rsidRDefault="00A42C46" w:rsidP="00A42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D7EBBF9" w14:textId="3927E699" w:rsidR="00A42C46" w:rsidRPr="006360EC" w:rsidRDefault="00A42C46" w:rsidP="00A42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5</w:t>
            </w:r>
          </w:p>
        </w:tc>
      </w:tr>
      <w:tr w:rsidR="00A42C46" w:rsidRPr="006360EC" w14:paraId="57A8895F" w14:textId="77777777" w:rsidTr="00550B31">
        <w:trPr>
          <w:trHeight w:val="20"/>
        </w:trPr>
        <w:tc>
          <w:tcPr>
            <w:tcW w:w="2140" w:type="dxa"/>
            <w:shd w:val="clear" w:color="auto" w:fill="auto"/>
            <w:vAlign w:val="center"/>
            <w:hideMark/>
          </w:tcPr>
          <w:p w14:paraId="38183895" w14:textId="77777777" w:rsidR="00A42C46" w:rsidRPr="006360EC" w:rsidRDefault="00A42C46" w:rsidP="00A42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surance,no</w:t>
            </w:r>
            <w:proofErr w:type="spellEnd"/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(%)</w:t>
            </w:r>
          </w:p>
        </w:tc>
        <w:tc>
          <w:tcPr>
            <w:tcW w:w="1920" w:type="dxa"/>
            <w:shd w:val="clear" w:color="auto" w:fill="auto"/>
            <w:hideMark/>
          </w:tcPr>
          <w:p w14:paraId="143F70B1" w14:textId="77777777" w:rsidR="00A42C46" w:rsidRPr="006360EC" w:rsidRDefault="00A42C46" w:rsidP="00A42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0" w:type="dxa"/>
            <w:shd w:val="clear" w:color="auto" w:fill="auto"/>
            <w:hideMark/>
          </w:tcPr>
          <w:p w14:paraId="60D2F17E" w14:textId="77777777" w:rsidR="00A42C46" w:rsidRPr="006360EC" w:rsidRDefault="00A42C46" w:rsidP="00A42C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7875BA6" w14:textId="4AC6557F" w:rsidR="00A42C46" w:rsidRPr="006360EC" w:rsidRDefault="00A42C46" w:rsidP="00A42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6</w:t>
            </w:r>
          </w:p>
        </w:tc>
        <w:tc>
          <w:tcPr>
            <w:tcW w:w="960" w:type="dxa"/>
            <w:shd w:val="clear" w:color="auto" w:fill="auto"/>
            <w:hideMark/>
          </w:tcPr>
          <w:p w14:paraId="3ED39FDC" w14:textId="77777777" w:rsidR="00A42C46" w:rsidRPr="006360EC" w:rsidRDefault="00A42C46" w:rsidP="00A42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42C46" w:rsidRPr="006360EC" w14:paraId="3EB7A1E8" w14:textId="77777777" w:rsidTr="00550B31">
        <w:trPr>
          <w:trHeight w:val="20"/>
        </w:trPr>
        <w:tc>
          <w:tcPr>
            <w:tcW w:w="2140" w:type="dxa"/>
            <w:shd w:val="clear" w:color="auto" w:fill="auto"/>
            <w:vAlign w:val="center"/>
            <w:hideMark/>
          </w:tcPr>
          <w:p w14:paraId="77AAE22B" w14:textId="77777777" w:rsidR="00A42C46" w:rsidRPr="006360EC" w:rsidRDefault="00A42C46" w:rsidP="00A42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Medicaid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71B37199" w14:textId="20406499" w:rsidR="00A42C46" w:rsidRPr="006360EC" w:rsidRDefault="00A42C46" w:rsidP="00A42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3 (75.4)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0C19DCAB" w14:textId="6BB6E259" w:rsidR="00A42C46" w:rsidRPr="006360EC" w:rsidRDefault="00A42C46" w:rsidP="00A42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6 (73.8)</w:t>
            </w:r>
          </w:p>
        </w:tc>
        <w:tc>
          <w:tcPr>
            <w:tcW w:w="1060" w:type="dxa"/>
            <w:shd w:val="clear" w:color="auto" w:fill="auto"/>
            <w:hideMark/>
          </w:tcPr>
          <w:p w14:paraId="573336C1" w14:textId="77777777" w:rsidR="00A42C46" w:rsidRPr="006360EC" w:rsidRDefault="00A42C46" w:rsidP="00A42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C87183" w14:textId="35CAC1C7" w:rsidR="00A42C46" w:rsidRPr="006360EC" w:rsidRDefault="00A42C46" w:rsidP="00A42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5</w:t>
            </w:r>
          </w:p>
        </w:tc>
      </w:tr>
      <w:tr w:rsidR="00A42C46" w:rsidRPr="006360EC" w14:paraId="6B50CF5F" w14:textId="77777777" w:rsidTr="00550B31">
        <w:trPr>
          <w:trHeight w:val="20"/>
        </w:trPr>
        <w:tc>
          <w:tcPr>
            <w:tcW w:w="2140" w:type="dxa"/>
            <w:shd w:val="clear" w:color="auto" w:fill="auto"/>
            <w:vAlign w:val="center"/>
            <w:hideMark/>
          </w:tcPr>
          <w:p w14:paraId="25CB09AA" w14:textId="77777777" w:rsidR="00A42C46" w:rsidRPr="006360EC" w:rsidRDefault="00A42C46" w:rsidP="00A42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Private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793E8410" w14:textId="278F4BE8" w:rsidR="00A42C46" w:rsidRPr="006360EC" w:rsidRDefault="00A42C46" w:rsidP="00A42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 (21.8)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6E5D5AB0" w14:textId="7E16AF33" w:rsidR="00A42C46" w:rsidRPr="006360EC" w:rsidRDefault="00A42C46" w:rsidP="00A42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4 (25.1)</w:t>
            </w:r>
          </w:p>
        </w:tc>
        <w:tc>
          <w:tcPr>
            <w:tcW w:w="1060" w:type="dxa"/>
            <w:shd w:val="clear" w:color="auto" w:fill="auto"/>
            <w:hideMark/>
          </w:tcPr>
          <w:p w14:paraId="0E6CFBF7" w14:textId="77777777" w:rsidR="00A42C46" w:rsidRPr="006360EC" w:rsidRDefault="00A42C46" w:rsidP="00A42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60AE71C" w14:textId="3A1996EA" w:rsidR="00A42C46" w:rsidRPr="006360EC" w:rsidRDefault="00A42C46" w:rsidP="00A42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</w:t>
            </w:r>
            <w:r w:rsidR="00CE00B7"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A42C46" w:rsidRPr="006360EC" w14:paraId="58BC5D33" w14:textId="77777777" w:rsidTr="00550B31">
        <w:trPr>
          <w:trHeight w:val="20"/>
        </w:trPr>
        <w:tc>
          <w:tcPr>
            <w:tcW w:w="2140" w:type="dxa"/>
            <w:shd w:val="clear" w:color="auto" w:fill="auto"/>
            <w:vAlign w:val="center"/>
            <w:hideMark/>
          </w:tcPr>
          <w:p w14:paraId="1630642E" w14:textId="77777777" w:rsidR="00A42C46" w:rsidRPr="006360EC" w:rsidRDefault="00A42C46" w:rsidP="00A42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Other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597FE524" w14:textId="1771C151" w:rsidR="00A42C46" w:rsidRPr="006360EC" w:rsidRDefault="00A42C46" w:rsidP="00A42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 (2.9)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1A868B45" w14:textId="7C05B7A3" w:rsidR="00A42C46" w:rsidRPr="006360EC" w:rsidRDefault="00A42C46" w:rsidP="00A42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 (1.1)</w:t>
            </w:r>
          </w:p>
        </w:tc>
        <w:tc>
          <w:tcPr>
            <w:tcW w:w="1060" w:type="dxa"/>
            <w:shd w:val="clear" w:color="auto" w:fill="auto"/>
            <w:hideMark/>
          </w:tcPr>
          <w:p w14:paraId="36998CD7" w14:textId="77777777" w:rsidR="00A42C46" w:rsidRPr="006360EC" w:rsidRDefault="00A42C46" w:rsidP="00A42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BBCE57A" w14:textId="01829CE6" w:rsidR="00A42C46" w:rsidRPr="006360EC" w:rsidRDefault="00A42C46" w:rsidP="00A42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</w:t>
            </w:r>
            <w:r w:rsidR="00CE00B7"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A42C46" w:rsidRPr="006360EC" w14:paraId="26F20BF3" w14:textId="77777777" w:rsidTr="00550B31">
        <w:trPr>
          <w:trHeight w:val="20"/>
        </w:trPr>
        <w:tc>
          <w:tcPr>
            <w:tcW w:w="2140" w:type="dxa"/>
            <w:shd w:val="clear" w:color="auto" w:fill="auto"/>
            <w:vAlign w:val="center"/>
            <w:hideMark/>
          </w:tcPr>
          <w:p w14:paraId="4D504C3C" w14:textId="77777777" w:rsidR="00A42C46" w:rsidRPr="006360EC" w:rsidRDefault="00A42C46" w:rsidP="00A42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dmission </w:t>
            </w:r>
            <w:proofErr w:type="spellStart"/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ype,no</w:t>
            </w:r>
            <w:proofErr w:type="spellEnd"/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(%)</w:t>
            </w:r>
          </w:p>
        </w:tc>
        <w:tc>
          <w:tcPr>
            <w:tcW w:w="1920" w:type="dxa"/>
            <w:shd w:val="clear" w:color="auto" w:fill="auto"/>
            <w:hideMark/>
          </w:tcPr>
          <w:p w14:paraId="1C898A6B" w14:textId="77777777" w:rsidR="00A42C46" w:rsidRPr="006360EC" w:rsidRDefault="00A42C46" w:rsidP="00A42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0" w:type="dxa"/>
            <w:shd w:val="clear" w:color="auto" w:fill="auto"/>
            <w:hideMark/>
          </w:tcPr>
          <w:p w14:paraId="638FDE92" w14:textId="77777777" w:rsidR="00A42C46" w:rsidRPr="006360EC" w:rsidRDefault="00A42C46" w:rsidP="00A42C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215A6D9E" w14:textId="52641A9D" w:rsidR="00A42C46" w:rsidRPr="006360EC" w:rsidRDefault="007934AC" w:rsidP="00A42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  <w:r w:rsidR="00CE00B7"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2C136D" w14:textId="7DA1472F" w:rsidR="00A42C46" w:rsidRPr="006360EC" w:rsidRDefault="007934AC" w:rsidP="00A42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  <w:r w:rsidR="00CE00B7"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A42C46" w:rsidRPr="006360EC" w14:paraId="4489238F" w14:textId="77777777" w:rsidTr="00550B31">
        <w:trPr>
          <w:trHeight w:val="20"/>
        </w:trPr>
        <w:tc>
          <w:tcPr>
            <w:tcW w:w="2140" w:type="dxa"/>
            <w:shd w:val="clear" w:color="auto" w:fill="auto"/>
            <w:vAlign w:val="center"/>
            <w:hideMark/>
          </w:tcPr>
          <w:p w14:paraId="2EC12A77" w14:textId="77777777" w:rsidR="00A42C46" w:rsidRPr="006360EC" w:rsidRDefault="00A42C46" w:rsidP="00A42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Elective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4386F21E" w14:textId="5C58B4AD" w:rsidR="00A42C46" w:rsidRPr="006360EC" w:rsidRDefault="00A42C46" w:rsidP="00A42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 (9)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2B034F67" w14:textId="4539E101" w:rsidR="00A42C46" w:rsidRPr="006360EC" w:rsidRDefault="00A42C46" w:rsidP="00A42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 (9.7)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3909E87A" w14:textId="77777777" w:rsidR="00A42C46" w:rsidRPr="006360EC" w:rsidRDefault="00A42C46" w:rsidP="00A42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4C2863CA" w14:textId="77777777" w:rsidR="00A42C46" w:rsidRPr="006360EC" w:rsidRDefault="00A42C46" w:rsidP="00A42C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2C46" w:rsidRPr="006360EC" w14:paraId="4B4F1F4E" w14:textId="77777777" w:rsidTr="00550B31">
        <w:trPr>
          <w:trHeight w:val="20"/>
        </w:trPr>
        <w:tc>
          <w:tcPr>
            <w:tcW w:w="2140" w:type="dxa"/>
            <w:shd w:val="clear" w:color="auto" w:fill="auto"/>
            <w:vAlign w:val="center"/>
            <w:hideMark/>
          </w:tcPr>
          <w:p w14:paraId="5C26035C" w14:textId="77777777" w:rsidR="00A42C46" w:rsidRPr="006360EC" w:rsidRDefault="00A42C46" w:rsidP="00A42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Emergency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395BB52B" w14:textId="65187CCB" w:rsidR="00A42C46" w:rsidRPr="006360EC" w:rsidRDefault="007934AC" w:rsidP="00A42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4 (91)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0E41F6CF" w14:textId="338C485B" w:rsidR="00A42C46" w:rsidRPr="006360EC" w:rsidRDefault="007934AC" w:rsidP="00A42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1 (90.3)</w:t>
            </w:r>
          </w:p>
        </w:tc>
        <w:tc>
          <w:tcPr>
            <w:tcW w:w="1060" w:type="dxa"/>
            <w:shd w:val="clear" w:color="auto" w:fill="auto"/>
            <w:hideMark/>
          </w:tcPr>
          <w:p w14:paraId="13A621EB" w14:textId="77777777" w:rsidR="00A42C46" w:rsidRPr="006360EC" w:rsidRDefault="00A42C46" w:rsidP="00A42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hideMark/>
          </w:tcPr>
          <w:p w14:paraId="676FE91E" w14:textId="77777777" w:rsidR="00A42C46" w:rsidRPr="006360EC" w:rsidRDefault="00A42C46" w:rsidP="00A42C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2C46" w:rsidRPr="006360EC" w14:paraId="0834A4E7" w14:textId="77777777" w:rsidTr="00550B31">
        <w:trPr>
          <w:trHeight w:val="20"/>
        </w:trPr>
        <w:tc>
          <w:tcPr>
            <w:tcW w:w="2140" w:type="dxa"/>
            <w:shd w:val="clear" w:color="auto" w:fill="auto"/>
            <w:vAlign w:val="center"/>
            <w:hideMark/>
          </w:tcPr>
          <w:p w14:paraId="3570D365" w14:textId="77777777" w:rsidR="00A42C46" w:rsidRPr="006360EC" w:rsidRDefault="00A42C46" w:rsidP="00A42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Service </w:t>
            </w:r>
            <w:proofErr w:type="spellStart"/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t,no</w:t>
            </w:r>
            <w:proofErr w:type="spellEnd"/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(%)</w:t>
            </w:r>
          </w:p>
        </w:tc>
        <w:tc>
          <w:tcPr>
            <w:tcW w:w="1920" w:type="dxa"/>
            <w:shd w:val="clear" w:color="auto" w:fill="auto"/>
            <w:hideMark/>
          </w:tcPr>
          <w:p w14:paraId="446A9E49" w14:textId="77777777" w:rsidR="00A42C46" w:rsidRPr="006360EC" w:rsidRDefault="00A42C46" w:rsidP="00A42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0" w:type="dxa"/>
            <w:shd w:val="clear" w:color="auto" w:fill="auto"/>
            <w:hideMark/>
          </w:tcPr>
          <w:p w14:paraId="49473321" w14:textId="77777777" w:rsidR="00A42C46" w:rsidRPr="006360EC" w:rsidRDefault="00A42C46" w:rsidP="00A42C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4B81664F" w14:textId="5F410113" w:rsidR="00A42C46" w:rsidRPr="006360EC" w:rsidRDefault="007934AC" w:rsidP="00A42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1</w:t>
            </w:r>
            <w:r w:rsidR="00CE00B7"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60" w:type="dxa"/>
            <w:shd w:val="clear" w:color="auto" w:fill="auto"/>
            <w:hideMark/>
          </w:tcPr>
          <w:p w14:paraId="3E3EBF10" w14:textId="77777777" w:rsidR="00A42C46" w:rsidRPr="006360EC" w:rsidRDefault="00A42C46" w:rsidP="00A42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934AC" w:rsidRPr="006360EC" w14:paraId="3E501F30" w14:textId="77777777" w:rsidTr="00550B31">
        <w:trPr>
          <w:trHeight w:val="20"/>
        </w:trPr>
        <w:tc>
          <w:tcPr>
            <w:tcW w:w="2140" w:type="dxa"/>
            <w:shd w:val="clear" w:color="auto" w:fill="auto"/>
            <w:vAlign w:val="center"/>
            <w:hideMark/>
          </w:tcPr>
          <w:p w14:paraId="66A6EE75" w14:textId="77777777" w:rsidR="007934AC" w:rsidRPr="006360EC" w:rsidRDefault="007934AC" w:rsidP="007934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CCU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2D16F5B7" w14:textId="77A56D16" w:rsidR="007934AC" w:rsidRPr="006360EC" w:rsidRDefault="007934AC" w:rsidP="007934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 (14.3)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64DD46F1" w14:textId="3B36AE7B" w:rsidR="007934AC" w:rsidRPr="006360EC" w:rsidRDefault="007934AC" w:rsidP="007934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 (13.6)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17F7871C" w14:textId="77777777" w:rsidR="007934AC" w:rsidRPr="006360EC" w:rsidRDefault="007934AC" w:rsidP="007934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E0704CF" w14:textId="5BD32193" w:rsidR="007934AC" w:rsidRPr="006360EC" w:rsidRDefault="007934AC" w:rsidP="007934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9</w:t>
            </w:r>
          </w:p>
        </w:tc>
      </w:tr>
      <w:tr w:rsidR="007934AC" w:rsidRPr="006360EC" w14:paraId="6D3DD956" w14:textId="77777777" w:rsidTr="00550B31">
        <w:trPr>
          <w:trHeight w:val="20"/>
        </w:trPr>
        <w:tc>
          <w:tcPr>
            <w:tcW w:w="2140" w:type="dxa"/>
            <w:shd w:val="clear" w:color="auto" w:fill="auto"/>
            <w:vAlign w:val="center"/>
            <w:hideMark/>
          </w:tcPr>
          <w:p w14:paraId="22C951CD" w14:textId="77777777" w:rsidR="007934AC" w:rsidRPr="006360EC" w:rsidRDefault="007934AC" w:rsidP="007934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CSRU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2053E564" w14:textId="292222C1" w:rsidR="007934AC" w:rsidRPr="006360EC" w:rsidRDefault="007934AC" w:rsidP="007934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 (12.1)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4D93DE7B" w14:textId="36FB9C87" w:rsidR="007934AC" w:rsidRPr="006360EC" w:rsidRDefault="007934AC" w:rsidP="007934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 (14.9)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3CCAF484" w14:textId="77777777" w:rsidR="007934AC" w:rsidRPr="006360EC" w:rsidRDefault="007934AC" w:rsidP="007934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1135201" w14:textId="3B63A108" w:rsidR="007934AC" w:rsidRPr="006360EC" w:rsidRDefault="007934AC" w:rsidP="007934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</w:t>
            </w:r>
            <w:r w:rsidR="00CE00B7"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7934AC" w:rsidRPr="006360EC" w14:paraId="29DBB678" w14:textId="77777777" w:rsidTr="00550B31">
        <w:trPr>
          <w:trHeight w:val="20"/>
        </w:trPr>
        <w:tc>
          <w:tcPr>
            <w:tcW w:w="2140" w:type="dxa"/>
            <w:shd w:val="clear" w:color="auto" w:fill="auto"/>
            <w:vAlign w:val="center"/>
            <w:hideMark/>
          </w:tcPr>
          <w:p w14:paraId="78C7A46F" w14:textId="77777777" w:rsidR="007934AC" w:rsidRPr="006360EC" w:rsidRDefault="007934AC" w:rsidP="007934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MICU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1DFC419E" w14:textId="51129CDF" w:rsidR="007934AC" w:rsidRPr="006360EC" w:rsidRDefault="007934AC" w:rsidP="007934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3 (49)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716E17A6" w14:textId="2EE1E6ED" w:rsidR="007934AC" w:rsidRPr="006360EC" w:rsidRDefault="007934AC" w:rsidP="007934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2 (46.6)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278E1F90" w14:textId="77777777" w:rsidR="007934AC" w:rsidRPr="006360EC" w:rsidRDefault="007934AC" w:rsidP="007934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25D8C4A" w14:textId="78258A91" w:rsidR="007934AC" w:rsidRPr="006360EC" w:rsidRDefault="007934AC" w:rsidP="007934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8</w:t>
            </w:r>
          </w:p>
        </w:tc>
      </w:tr>
      <w:tr w:rsidR="007934AC" w:rsidRPr="006360EC" w14:paraId="55B0282E" w14:textId="77777777" w:rsidTr="00550B31">
        <w:trPr>
          <w:trHeight w:val="20"/>
        </w:trPr>
        <w:tc>
          <w:tcPr>
            <w:tcW w:w="2140" w:type="dxa"/>
            <w:shd w:val="clear" w:color="auto" w:fill="auto"/>
            <w:vAlign w:val="center"/>
            <w:hideMark/>
          </w:tcPr>
          <w:p w14:paraId="6CF3ED49" w14:textId="77777777" w:rsidR="007934AC" w:rsidRPr="006360EC" w:rsidRDefault="007934AC" w:rsidP="007934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SICU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64E30599" w14:textId="22FEFFCF" w:rsidR="007934AC" w:rsidRPr="006360EC" w:rsidRDefault="007934AC" w:rsidP="007934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 (16.5)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745AB6FD" w14:textId="553E5B97" w:rsidR="007934AC" w:rsidRPr="006360EC" w:rsidRDefault="007934AC" w:rsidP="007934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 (13.8)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572B0424" w14:textId="77777777" w:rsidR="007934AC" w:rsidRPr="006360EC" w:rsidRDefault="007934AC" w:rsidP="007934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84AB937" w14:textId="1F8743B7" w:rsidR="007934AC" w:rsidRPr="006360EC" w:rsidRDefault="007934AC" w:rsidP="007934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</w:t>
            </w:r>
            <w:r w:rsidR="00CE00B7"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7934AC" w:rsidRPr="006360EC" w14:paraId="6EEC1D39" w14:textId="77777777" w:rsidTr="00550B31">
        <w:trPr>
          <w:trHeight w:val="20"/>
        </w:trPr>
        <w:tc>
          <w:tcPr>
            <w:tcW w:w="2140" w:type="dxa"/>
            <w:shd w:val="clear" w:color="auto" w:fill="auto"/>
            <w:vAlign w:val="center"/>
            <w:hideMark/>
          </w:tcPr>
          <w:p w14:paraId="62024533" w14:textId="77777777" w:rsidR="007934AC" w:rsidRPr="006360EC" w:rsidRDefault="007934AC" w:rsidP="007934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TSICU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0C25A33A" w14:textId="759DE456" w:rsidR="007934AC" w:rsidRPr="006360EC" w:rsidRDefault="007934AC" w:rsidP="007934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 (8.1)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1AF3988D" w14:textId="170C062F" w:rsidR="007934AC" w:rsidRPr="006360EC" w:rsidRDefault="007934AC" w:rsidP="007934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 (11)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0E3020B5" w14:textId="77777777" w:rsidR="007934AC" w:rsidRPr="006360EC" w:rsidRDefault="007934AC" w:rsidP="007934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7637E2B" w14:textId="233D766F" w:rsidR="007934AC" w:rsidRPr="006360EC" w:rsidRDefault="007934AC" w:rsidP="007934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7</w:t>
            </w:r>
          </w:p>
        </w:tc>
      </w:tr>
      <w:tr w:rsidR="007934AC" w:rsidRPr="006360EC" w14:paraId="6F059C97" w14:textId="77777777" w:rsidTr="00550B31">
        <w:trPr>
          <w:trHeight w:val="20"/>
        </w:trPr>
        <w:tc>
          <w:tcPr>
            <w:tcW w:w="2140" w:type="dxa"/>
            <w:shd w:val="clear" w:color="auto" w:fill="auto"/>
            <w:vAlign w:val="center"/>
            <w:hideMark/>
          </w:tcPr>
          <w:p w14:paraId="7329F93B" w14:textId="77777777" w:rsidR="007934AC" w:rsidRPr="006360EC" w:rsidRDefault="007934AC" w:rsidP="007934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art rate (bpm)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2C4B516F" w14:textId="7C28C4F6" w:rsidR="007934AC" w:rsidRPr="006360EC" w:rsidRDefault="007934AC" w:rsidP="007934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.</w:t>
            </w:r>
            <w:r w:rsidR="00CE00B7"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± 16.1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607FD2AF" w14:textId="5FC2D00A" w:rsidR="007934AC" w:rsidRPr="006360EC" w:rsidRDefault="007934AC" w:rsidP="007934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.8 ± 15.</w:t>
            </w:r>
            <w:r w:rsidR="00CE00B7"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2C268BB" w14:textId="48074AFA" w:rsidR="007934AC" w:rsidRPr="006360EC" w:rsidRDefault="007934AC" w:rsidP="007934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  <w:r w:rsidR="00CE00B7"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3889A7" w14:textId="5AD43548" w:rsidR="007934AC" w:rsidRPr="006360EC" w:rsidRDefault="007934AC" w:rsidP="007934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</w:tr>
      <w:tr w:rsidR="007934AC" w:rsidRPr="006360EC" w14:paraId="5AEC2AB6" w14:textId="77777777" w:rsidTr="00550B31">
        <w:trPr>
          <w:trHeight w:val="20"/>
        </w:trPr>
        <w:tc>
          <w:tcPr>
            <w:tcW w:w="2140" w:type="dxa"/>
            <w:shd w:val="clear" w:color="auto" w:fill="auto"/>
            <w:vAlign w:val="center"/>
            <w:hideMark/>
          </w:tcPr>
          <w:p w14:paraId="45552D4A" w14:textId="77777777" w:rsidR="007934AC" w:rsidRPr="006360EC" w:rsidRDefault="007934AC" w:rsidP="007934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P (mmHg)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6FB74107" w14:textId="7C8E92BC" w:rsidR="007934AC" w:rsidRPr="006360EC" w:rsidRDefault="007934AC" w:rsidP="007934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.1 ± 10.2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64469EE1" w14:textId="11911BAA" w:rsidR="007934AC" w:rsidRPr="006360EC" w:rsidRDefault="007934AC" w:rsidP="007934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.3 ± 10.0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044A08F7" w14:textId="74EB70C7" w:rsidR="007934AC" w:rsidRPr="006360EC" w:rsidRDefault="007934AC" w:rsidP="007934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6</w:t>
            </w:r>
            <w:r w:rsidR="00CE00B7"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7469C70" w14:textId="44374865" w:rsidR="007934AC" w:rsidRPr="006360EC" w:rsidRDefault="007934AC" w:rsidP="007934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 w:rsidR="00CE00B7"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</w:tr>
      <w:tr w:rsidR="007934AC" w:rsidRPr="006360EC" w14:paraId="1DD1D5B6" w14:textId="77777777" w:rsidTr="00550B31">
        <w:trPr>
          <w:trHeight w:val="20"/>
        </w:trPr>
        <w:tc>
          <w:tcPr>
            <w:tcW w:w="2140" w:type="dxa"/>
            <w:shd w:val="clear" w:color="auto" w:fill="auto"/>
            <w:vAlign w:val="center"/>
            <w:hideMark/>
          </w:tcPr>
          <w:p w14:paraId="312F6089" w14:textId="77777777" w:rsidR="007934AC" w:rsidRPr="006360EC" w:rsidRDefault="007934AC" w:rsidP="007934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spiratory rate (bpm</w:t>
            </w: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01972823" w14:textId="310A37B0" w:rsidR="007934AC" w:rsidRPr="006360EC" w:rsidRDefault="007934AC" w:rsidP="007934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2 ± 4.5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1EEB7B51" w14:textId="1DF374FF" w:rsidR="007934AC" w:rsidRPr="006360EC" w:rsidRDefault="007934AC" w:rsidP="007934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</w:t>
            </w:r>
            <w:r w:rsidR="00CE00B7"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± 4.0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4AE69989" w14:textId="1FDC0D97" w:rsidR="007934AC" w:rsidRPr="006360EC" w:rsidRDefault="007934AC" w:rsidP="007934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3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B9CEA36" w14:textId="5802211C" w:rsidR="007934AC" w:rsidRPr="006360EC" w:rsidRDefault="007934AC" w:rsidP="007934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2</w:t>
            </w:r>
          </w:p>
        </w:tc>
      </w:tr>
      <w:tr w:rsidR="007934AC" w:rsidRPr="006360EC" w14:paraId="03C3A119" w14:textId="77777777" w:rsidTr="00550B31">
        <w:trPr>
          <w:trHeight w:val="20"/>
        </w:trPr>
        <w:tc>
          <w:tcPr>
            <w:tcW w:w="2140" w:type="dxa"/>
            <w:shd w:val="clear" w:color="auto" w:fill="auto"/>
            <w:vAlign w:val="center"/>
            <w:hideMark/>
          </w:tcPr>
          <w:p w14:paraId="16007485" w14:textId="77777777" w:rsidR="007934AC" w:rsidRPr="006360EC" w:rsidRDefault="007934AC" w:rsidP="007934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O</w:t>
            </w: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2A82DE25" w14:textId="2747B800" w:rsidR="007934AC" w:rsidRPr="006360EC" w:rsidRDefault="007934AC" w:rsidP="007934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97.1 ± </w:t>
            </w:r>
            <w:r w:rsidR="00CE00B7"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79910462" w14:textId="63E893D1" w:rsidR="007934AC" w:rsidRPr="006360EC" w:rsidRDefault="007934AC" w:rsidP="007934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.9 ± 2.0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4B6226BA" w14:textId="5FB3CD18" w:rsidR="007934AC" w:rsidRPr="006360EC" w:rsidRDefault="007934AC" w:rsidP="007934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2</w:t>
            </w:r>
            <w:r w:rsidR="00CE00B7"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F74829E" w14:textId="0FCFEA10" w:rsidR="007934AC" w:rsidRPr="006360EC" w:rsidRDefault="007934AC" w:rsidP="007934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0</w:t>
            </w:r>
          </w:p>
        </w:tc>
      </w:tr>
      <w:tr w:rsidR="007934AC" w:rsidRPr="006360EC" w14:paraId="1451513F" w14:textId="77777777" w:rsidTr="00550B31">
        <w:trPr>
          <w:trHeight w:val="20"/>
        </w:trPr>
        <w:tc>
          <w:tcPr>
            <w:tcW w:w="2140" w:type="dxa"/>
            <w:shd w:val="clear" w:color="auto" w:fill="auto"/>
            <w:vAlign w:val="center"/>
            <w:hideMark/>
          </w:tcPr>
          <w:p w14:paraId="0307EA51" w14:textId="77777777" w:rsidR="007934AC" w:rsidRPr="006360EC" w:rsidRDefault="007934AC" w:rsidP="007934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ucose (mg/dL)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61B4DBAC" w14:textId="4DA95410" w:rsidR="007934AC" w:rsidRPr="006360EC" w:rsidRDefault="007934AC" w:rsidP="007934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5.6 ± 60.</w:t>
            </w:r>
            <w:r w:rsidR="00CE00B7"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725C42CE" w14:textId="20F61EC0" w:rsidR="007934AC" w:rsidRPr="006360EC" w:rsidRDefault="007934AC" w:rsidP="007934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7.8 ± 51.</w:t>
            </w:r>
            <w:r w:rsidR="00CE00B7"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587BCA34" w14:textId="1D00B1E3" w:rsidR="007934AC" w:rsidRPr="006360EC" w:rsidRDefault="007934AC" w:rsidP="007934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</w:t>
            </w:r>
            <w:r w:rsidR="00CE00B7"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08FFFD" w14:textId="3EB50192" w:rsidR="007934AC" w:rsidRPr="006360EC" w:rsidRDefault="007934AC" w:rsidP="007934A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9</w:t>
            </w:r>
          </w:p>
        </w:tc>
      </w:tr>
      <w:tr w:rsidR="007934AC" w:rsidRPr="006360EC" w14:paraId="30BEA4AB" w14:textId="77777777" w:rsidTr="00550B31">
        <w:trPr>
          <w:trHeight w:val="20"/>
        </w:trPr>
        <w:tc>
          <w:tcPr>
            <w:tcW w:w="2140" w:type="dxa"/>
            <w:shd w:val="clear" w:color="auto" w:fill="auto"/>
            <w:vAlign w:val="center"/>
            <w:hideMark/>
          </w:tcPr>
          <w:p w14:paraId="0EA6AA8B" w14:textId="77777777" w:rsidR="007934AC" w:rsidRPr="006360EC" w:rsidRDefault="007934AC" w:rsidP="007934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BC (×10</w:t>
            </w: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9</w:t>
            </w: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2AE94301" w14:textId="2D66C154" w:rsidR="007934AC" w:rsidRPr="006360EC" w:rsidRDefault="007934AC" w:rsidP="007934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CE00B7"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0</w:t>
            </w: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± 7.4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51BC5328" w14:textId="3AA46F69" w:rsidR="007934AC" w:rsidRPr="006360EC" w:rsidRDefault="007934AC" w:rsidP="007934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3 ± 11.</w:t>
            </w:r>
            <w:r w:rsidR="00CE00B7"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40CEFE8C" w14:textId="714B850C" w:rsidR="007934AC" w:rsidRPr="006360EC" w:rsidRDefault="007934AC" w:rsidP="007934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</w:t>
            </w:r>
            <w:r w:rsidR="00CE00B7"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008129B" w14:textId="793C2068" w:rsidR="007934AC" w:rsidRPr="006360EC" w:rsidRDefault="007934AC" w:rsidP="007934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5</w:t>
            </w:r>
          </w:p>
        </w:tc>
      </w:tr>
      <w:tr w:rsidR="007934AC" w:rsidRPr="006360EC" w14:paraId="14C06723" w14:textId="77777777" w:rsidTr="00550B31">
        <w:trPr>
          <w:trHeight w:val="20"/>
        </w:trPr>
        <w:tc>
          <w:tcPr>
            <w:tcW w:w="2140" w:type="dxa"/>
            <w:shd w:val="clear" w:color="auto" w:fill="auto"/>
            <w:vAlign w:val="center"/>
            <w:hideMark/>
          </w:tcPr>
          <w:p w14:paraId="1CBFFE3A" w14:textId="77777777" w:rsidR="007934AC" w:rsidRPr="006360EC" w:rsidRDefault="007934AC" w:rsidP="007934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reatinine (mg/dL)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0C88C333" w14:textId="34BF80E1" w:rsidR="007934AC" w:rsidRPr="006360EC" w:rsidRDefault="007934AC" w:rsidP="007934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 w:rsidR="00CE00B7"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 1.2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75B543FB" w14:textId="00C96563" w:rsidR="007934AC" w:rsidRPr="006360EC" w:rsidRDefault="007934AC" w:rsidP="007934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 w:rsidR="00CE00B7"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 1.4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45FDE6D3" w14:textId="494330C6" w:rsidR="007934AC" w:rsidRPr="006360EC" w:rsidRDefault="007934AC" w:rsidP="007934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4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88D0332" w14:textId="31B30368" w:rsidR="007934AC" w:rsidRPr="006360EC" w:rsidRDefault="007934AC" w:rsidP="007934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2</w:t>
            </w:r>
          </w:p>
        </w:tc>
      </w:tr>
      <w:tr w:rsidR="007934AC" w:rsidRPr="006360EC" w14:paraId="08D0DF21" w14:textId="77777777" w:rsidTr="00550B31">
        <w:trPr>
          <w:trHeight w:val="20"/>
        </w:trPr>
        <w:tc>
          <w:tcPr>
            <w:tcW w:w="2140" w:type="dxa"/>
            <w:shd w:val="clear" w:color="auto" w:fill="auto"/>
            <w:vAlign w:val="center"/>
            <w:hideMark/>
          </w:tcPr>
          <w:p w14:paraId="3441789E" w14:textId="77777777" w:rsidR="007934AC" w:rsidRPr="006360EC" w:rsidRDefault="007934AC" w:rsidP="007934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moglobin (g/L)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4EBD0324" w14:textId="5F34B15B" w:rsidR="007934AC" w:rsidRPr="006360EC" w:rsidRDefault="00CE00B7" w:rsidP="007934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0</w:t>
            </w:r>
            <w:r w:rsidR="00773F31"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± 2.1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442E4954" w14:textId="05B953AB" w:rsidR="007934AC" w:rsidRPr="006360EC" w:rsidRDefault="00773F31" w:rsidP="007934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9 ± 2.</w:t>
            </w:r>
            <w:r w:rsidR="00CE00B7"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3EBFFFC5" w14:textId="718CC08B" w:rsidR="007934AC" w:rsidRPr="006360EC" w:rsidRDefault="00773F31" w:rsidP="007934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</w:t>
            </w:r>
            <w:r w:rsidR="009C64A9"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="007934AC"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6C403C1" w14:textId="4A946693" w:rsidR="007934AC" w:rsidRPr="006360EC" w:rsidRDefault="00773F31" w:rsidP="007934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  <w:r w:rsidR="009C64A9"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7934AC" w:rsidRPr="006360EC" w14:paraId="67DCA08D" w14:textId="77777777" w:rsidTr="00550B31">
        <w:trPr>
          <w:trHeight w:val="20"/>
        </w:trPr>
        <w:tc>
          <w:tcPr>
            <w:tcW w:w="2140" w:type="dxa"/>
            <w:shd w:val="clear" w:color="auto" w:fill="auto"/>
            <w:vAlign w:val="center"/>
            <w:hideMark/>
          </w:tcPr>
          <w:p w14:paraId="500CAA90" w14:textId="77777777" w:rsidR="007934AC" w:rsidRPr="006360EC" w:rsidRDefault="007934AC" w:rsidP="007934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telet (×10</w:t>
            </w: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2</w:t>
            </w: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10F82B49" w14:textId="5AD79C42" w:rsidR="007934AC" w:rsidRPr="006360EC" w:rsidRDefault="00773F31" w:rsidP="007934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6.7 ± 113.1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1BA14240" w14:textId="24039A0C" w:rsidR="007934AC" w:rsidRPr="006360EC" w:rsidRDefault="00773F31" w:rsidP="007934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2.1 ± 102.</w:t>
            </w:r>
            <w:r w:rsidR="009C64A9"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1477439B" w14:textId="393993DA" w:rsidR="007934AC" w:rsidRPr="006360EC" w:rsidRDefault="00773F31" w:rsidP="007934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1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E69472F" w14:textId="70E9F5B3" w:rsidR="007934AC" w:rsidRPr="006360EC" w:rsidRDefault="00773F31" w:rsidP="007934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3</w:t>
            </w:r>
          </w:p>
        </w:tc>
      </w:tr>
      <w:tr w:rsidR="00AB2C61" w:rsidRPr="006360EC" w14:paraId="7AE17FAB" w14:textId="77777777" w:rsidTr="00550B31">
        <w:trPr>
          <w:trHeight w:val="20"/>
        </w:trPr>
        <w:tc>
          <w:tcPr>
            <w:tcW w:w="2140" w:type="dxa"/>
            <w:shd w:val="clear" w:color="auto" w:fill="auto"/>
            <w:vAlign w:val="center"/>
          </w:tcPr>
          <w:p w14:paraId="26E48E27" w14:textId="681315FF" w:rsidR="00AB2C61" w:rsidRPr="006360EC" w:rsidRDefault="00AB2C61" w:rsidP="00A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BA1C</w:t>
            </w: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920" w:type="dxa"/>
            <w:shd w:val="clear" w:color="auto" w:fill="auto"/>
            <w:noWrap/>
            <w:vAlign w:val="center"/>
          </w:tcPr>
          <w:p w14:paraId="292E2C49" w14:textId="233B0619" w:rsidR="00AB2C61" w:rsidRPr="006360EC" w:rsidRDefault="00AB2C61" w:rsidP="00A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 ± 3.6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6B65B63F" w14:textId="1B009AC4" w:rsidR="00AB2C61" w:rsidRPr="006360EC" w:rsidRDefault="00AB2C61" w:rsidP="00A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 ± 3.6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380D84E6" w14:textId="013E12FF" w:rsidR="00AB2C61" w:rsidRPr="006360EC" w:rsidRDefault="00AB2C61" w:rsidP="00A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98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79B048B0" w14:textId="456B602E" w:rsidR="00AB2C61" w:rsidRPr="006360EC" w:rsidRDefault="00AB2C61" w:rsidP="00A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7</w:t>
            </w:r>
          </w:p>
        </w:tc>
      </w:tr>
      <w:tr w:rsidR="00AB2C61" w:rsidRPr="006360EC" w14:paraId="7401DC38" w14:textId="77777777" w:rsidTr="00550B31">
        <w:trPr>
          <w:trHeight w:val="20"/>
        </w:trPr>
        <w:tc>
          <w:tcPr>
            <w:tcW w:w="2140" w:type="dxa"/>
            <w:shd w:val="clear" w:color="auto" w:fill="auto"/>
            <w:vAlign w:val="center"/>
          </w:tcPr>
          <w:p w14:paraId="74FBF345" w14:textId="3F3FB7C5" w:rsidR="00AB2C61" w:rsidRPr="006360EC" w:rsidRDefault="00AB2C61" w:rsidP="00A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sted HBA1C,n</w:t>
            </w: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920" w:type="dxa"/>
            <w:shd w:val="clear" w:color="auto" w:fill="auto"/>
            <w:noWrap/>
            <w:vAlign w:val="center"/>
          </w:tcPr>
          <w:p w14:paraId="00B083AC" w14:textId="474A8CF3" w:rsidR="00AB2C61" w:rsidRPr="006360EC" w:rsidRDefault="00AB2C61" w:rsidP="00A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4 (36)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0EB81CA7" w14:textId="66DDB4FD" w:rsidR="00AB2C61" w:rsidRPr="006360EC" w:rsidRDefault="00AB2C61" w:rsidP="00A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5 (36.3)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482FEADD" w14:textId="4355B09C" w:rsidR="00AB2C61" w:rsidRPr="006360EC" w:rsidRDefault="00AB2C61" w:rsidP="00A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71520E77" w14:textId="57DB467E" w:rsidR="00AB2C61" w:rsidRPr="006360EC" w:rsidRDefault="00AB2C61" w:rsidP="00A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5</w:t>
            </w:r>
          </w:p>
        </w:tc>
      </w:tr>
      <w:tr w:rsidR="00AB2C61" w:rsidRPr="006360EC" w14:paraId="6C42766E" w14:textId="77777777" w:rsidTr="00550B31">
        <w:trPr>
          <w:trHeight w:val="20"/>
        </w:trPr>
        <w:tc>
          <w:tcPr>
            <w:tcW w:w="2140" w:type="dxa"/>
            <w:shd w:val="clear" w:color="auto" w:fill="auto"/>
            <w:vAlign w:val="center"/>
            <w:hideMark/>
          </w:tcPr>
          <w:p w14:paraId="16083032" w14:textId="77777777" w:rsidR="00AB2C61" w:rsidRPr="006360EC" w:rsidRDefault="00AB2C61" w:rsidP="00A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PS II score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532DA203" w14:textId="65341C8B" w:rsidR="00AB2C61" w:rsidRPr="006360EC" w:rsidRDefault="00AB2C61" w:rsidP="00A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.5 ± 14.1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18AD419B" w14:textId="3BA1AA5D" w:rsidR="00AB2C61" w:rsidRPr="006360EC" w:rsidRDefault="00AB2C61" w:rsidP="00A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.7 ± 13.3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49BA9C18" w14:textId="6D9CA806" w:rsidR="00AB2C61" w:rsidRPr="006360EC" w:rsidRDefault="00AB2C61" w:rsidP="00A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1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70314D2" w14:textId="0B1B27FA" w:rsidR="00AB2C61" w:rsidRPr="006360EC" w:rsidRDefault="00AB2C61" w:rsidP="00A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6</w:t>
            </w:r>
          </w:p>
        </w:tc>
      </w:tr>
      <w:tr w:rsidR="00BF4A2F" w:rsidRPr="006360EC" w14:paraId="0630CCF4" w14:textId="77777777" w:rsidTr="00550737">
        <w:trPr>
          <w:trHeight w:val="20"/>
        </w:trPr>
        <w:tc>
          <w:tcPr>
            <w:tcW w:w="5980" w:type="dxa"/>
            <w:gridSpan w:val="3"/>
            <w:shd w:val="clear" w:color="auto" w:fill="auto"/>
            <w:vAlign w:val="center"/>
          </w:tcPr>
          <w:p w14:paraId="72B65590" w14:textId="5D6D0D5C" w:rsidR="00BF4A2F" w:rsidRPr="006360EC" w:rsidRDefault="00BF4A2F" w:rsidP="00A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fection site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57FD75D0" w14:textId="20265B5D" w:rsidR="00BF4A2F" w:rsidRPr="006360EC" w:rsidRDefault="00BF4A2F" w:rsidP="00A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85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319D9A2F" w14:textId="77777777" w:rsidR="00BF4A2F" w:rsidRPr="006360EC" w:rsidRDefault="00BF4A2F" w:rsidP="00A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B2C61" w:rsidRPr="006360EC" w14:paraId="48A6D46E" w14:textId="77777777" w:rsidTr="00550B31">
        <w:trPr>
          <w:trHeight w:val="20"/>
        </w:trPr>
        <w:tc>
          <w:tcPr>
            <w:tcW w:w="2140" w:type="dxa"/>
            <w:shd w:val="clear" w:color="auto" w:fill="auto"/>
            <w:vAlign w:val="center"/>
          </w:tcPr>
          <w:p w14:paraId="23005C0F" w14:textId="006961D5" w:rsidR="00AB2C61" w:rsidRPr="006360EC" w:rsidRDefault="00AB2C61" w:rsidP="00AB2C61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spiratory system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5FD869F0" w14:textId="501B1A38" w:rsidR="00AB2C61" w:rsidRPr="006360EC" w:rsidRDefault="00AB2C61" w:rsidP="00A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7 (25.8)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0C6508C3" w14:textId="65FC961E" w:rsidR="00AB2C61" w:rsidRPr="006360EC" w:rsidRDefault="00AB2C61" w:rsidP="00A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1 (22.2)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1B0DDBE3" w14:textId="77777777" w:rsidR="00AB2C61" w:rsidRPr="006360EC" w:rsidRDefault="00AB2C61" w:rsidP="00A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14:paraId="7DB94C08" w14:textId="5C622496" w:rsidR="00AB2C61" w:rsidRPr="006360EC" w:rsidRDefault="00AB2C61" w:rsidP="00A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3</w:t>
            </w:r>
          </w:p>
        </w:tc>
      </w:tr>
      <w:tr w:rsidR="00AB2C61" w:rsidRPr="006360EC" w14:paraId="75BC58D7" w14:textId="77777777" w:rsidTr="00550B31">
        <w:trPr>
          <w:trHeight w:val="20"/>
        </w:trPr>
        <w:tc>
          <w:tcPr>
            <w:tcW w:w="2140" w:type="dxa"/>
            <w:shd w:val="clear" w:color="auto" w:fill="auto"/>
            <w:vAlign w:val="center"/>
          </w:tcPr>
          <w:p w14:paraId="697DD2D5" w14:textId="65DAD136" w:rsidR="00AB2C61" w:rsidRPr="006360EC" w:rsidRDefault="00AB2C61" w:rsidP="00AB2C61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rdiovascular system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1B0E246D" w14:textId="3AC9C949" w:rsidR="00AB2C61" w:rsidRPr="006360EC" w:rsidRDefault="00AB2C61" w:rsidP="00A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4 (33.9)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0898246C" w14:textId="2617ED5E" w:rsidR="00AB2C61" w:rsidRPr="006360EC" w:rsidRDefault="00AB2C61" w:rsidP="00A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0 (35.2)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4FB9E6E6" w14:textId="77777777" w:rsidR="00AB2C61" w:rsidRPr="006360EC" w:rsidRDefault="00AB2C61" w:rsidP="00A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14:paraId="29DBF114" w14:textId="13AF6103" w:rsidR="00AB2C61" w:rsidRPr="006360EC" w:rsidRDefault="00AB2C61" w:rsidP="00A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8</w:t>
            </w:r>
          </w:p>
        </w:tc>
      </w:tr>
      <w:tr w:rsidR="00AB2C61" w:rsidRPr="006360EC" w14:paraId="70AEA876" w14:textId="77777777" w:rsidTr="00550B31">
        <w:trPr>
          <w:trHeight w:val="20"/>
        </w:trPr>
        <w:tc>
          <w:tcPr>
            <w:tcW w:w="2140" w:type="dxa"/>
            <w:shd w:val="clear" w:color="auto" w:fill="auto"/>
            <w:vAlign w:val="center"/>
          </w:tcPr>
          <w:p w14:paraId="3B80CCC9" w14:textId="16990499" w:rsidR="00AB2C61" w:rsidRPr="006360EC" w:rsidRDefault="00AB2C61" w:rsidP="00AB2C61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gestive system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573D002D" w14:textId="6A3BC16B" w:rsidR="00AB2C61" w:rsidRPr="006360EC" w:rsidRDefault="00AB2C61" w:rsidP="00A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 (6.4)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5A3CB149" w14:textId="7EF9FB46" w:rsidR="00AB2C61" w:rsidRPr="006360EC" w:rsidRDefault="00AB2C61" w:rsidP="00A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 (7.3)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656A2FC9" w14:textId="77777777" w:rsidR="00AB2C61" w:rsidRPr="006360EC" w:rsidRDefault="00AB2C61" w:rsidP="00A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14:paraId="35B80BEF" w14:textId="33D46135" w:rsidR="00AB2C61" w:rsidRPr="006360EC" w:rsidRDefault="00AB2C61" w:rsidP="00A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5</w:t>
            </w:r>
          </w:p>
        </w:tc>
      </w:tr>
      <w:tr w:rsidR="00AB2C61" w:rsidRPr="006360EC" w14:paraId="77B5743E" w14:textId="77777777" w:rsidTr="00550B31">
        <w:trPr>
          <w:trHeight w:val="20"/>
        </w:trPr>
        <w:tc>
          <w:tcPr>
            <w:tcW w:w="2140" w:type="dxa"/>
            <w:shd w:val="clear" w:color="auto" w:fill="auto"/>
            <w:vAlign w:val="center"/>
          </w:tcPr>
          <w:p w14:paraId="134FB652" w14:textId="07522CBD" w:rsidR="00AB2C61" w:rsidRPr="006360EC" w:rsidRDefault="00AB2C61" w:rsidP="00AB2C61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rogenital system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74121CC3" w14:textId="11782627" w:rsidR="00AB2C61" w:rsidRPr="006360EC" w:rsidRDefault="00AB2C61" w:rsidP="00A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 (20.7)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75E64EC9" w14:textId="57299B3F" w:rsidR="00AB2C61" w:rsidRPr="006360EC" w:rsidRDefault="00AB2C61" w:rsidP="00A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 (22)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1F696F3B" w14:textId="77777777" w:rsidR="00AB2C61" w:rsidRPr="006360EC" w:rsidRDefault="00AB2C61" w:rsidP="00A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14:paraId="2ADCE7CD" w14:textId="75A1F9DB" w:rsidR="00AB2C61" w:rsidRPr="006360EC" w:rsidRDefault="00AB2C61" w:rsidP="00A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2</w:t>
            </w:r>
          </w:p>
        </w:tc>
      </w:tr>
      <w:tr w:rsidR="00AB2C61" w:rsidRPr="006360EC" w14:paraId="716B170F" w14:textId="77777777" w:rsidTr="00550B31">
        <w:trPr>
          <w:trHeight w:val="20"/>
        </w:trPr>
        <w:tc>
          <w:tcPr>
            <w:tcW w:w="2140" w:type="dxa"/>
            <w:shd w:val="clear" w:color="auto" w:fill="auto"/>
            <w:vAlign w:val="center"/>
          </w:tcPr>
          <w:p w14:paraId="06C229B0" w14:textId="60BD416A" w:rsidR="00AB2C61" w:rsidRPr="006360EC" w:rsidRDefault="00AB2C61" w:rsidP="00AB2C61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61C5F5F0" w14:textId="495C5872" w:rsidR="00AB2C61" w:rsidRPr="006360EC" w:rsidRDefault="00AB2C61" w:rsidP="00A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 (13.2)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0278F074" w14:textId="7235B299" w:rsidR="00AB2C61" w:rsidRPr="006360EC" w:rsidRDefault="00AB2C61" w:rsidP="00A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 (13.2)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74AD33B5" w14:textId="77777777" w:rsidR="00AB2C61" w:rsidRPr="006360EC" w:rsidRDefault="00AB2C61" w:rsidP="00A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14:paraId="33A58EFC" w14:textId="4D0707B4" w:rsidR="00AB2C61" w:rsidRPr="006360EC" w:rsidRDefault="00AB2C61" w:rsidP="00A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BF4A2F" w:rsidRPr="006360EC" w14:paraId="0CDB34A4" w14:textId="77777777" w:rsidTr="00453492">
        <w:trPr>
          <w:trHeight w:val="20"/>
        </w:trPr>
        <w:tc>
          <w:tcPr>
            <w:tcW w:w="8000" w:type="dxa"/>
            <w:gridSpan w:val="5"/>
            <w:shd w:val="clear" w:color="auto" w:fill="auto"/>
            <w:vAlign w:val="center"/>
          </w:tcPr>
          <w:p w14:paraId="4E8985B4" w14:textId="75825EDB" w:rsidR="00BF4A2F" w:rsidRPr="006360EC" w:rsidRDefault="00BF4A2F" w:rsidP="00A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admission medications</w:t>
            </w:r>
          </w:p>
        </w:tc>
      </w:tr>
      <w:tr w:rsidR="00AB2C61" w:rsidRPr="006360EC" w14:paraId="1127F13C" w14:textId="77777777" w:rsidTr="00550B31">
        <w:trPr>
          <w:trHeight w:val="20"/>
        </w:trPr>
        <w:tc>
          <w:tcPr>
            <w:tcW w:w="2140" w:type="dxa"/>
            <w:shd w:val="clear" w:color="auto" w:fill="auto"/>
            <w:vAlign w:val="center"/>
          </w:tcPr>
          <w:p w14:paraId="1C10E3D6" w14:textId="51AC3DD8" w:rsidR="00AB2C61" w:rsidRPr="006360EC" w:rsidRDefault="00AB2C61" w:rsidP="00AB2C61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tin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4F014968" w14:textId="78C79917" w:rsidR="00AB2C61" w:rsidRPr="006360EC" w:rsidRDefault="00AB2C61" w:rsidP="00A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3 (55.6)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7F69EB40" w14:textId="660C8C4E" w:rsidR="00AB2C61" w:rsidRPr="006360EC" w:rsidRDefault="00AB2C61" w:rsidP="00A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2 (59.8)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1D72F99A" w14:textId="40A45C71" w:rsidR="00AB2C61" w:rsidRPr="006360EC" w:rsidRDefault="00AB2C61" w:rsidP="00A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27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5EDE4C74" w14:textId="1B9AD82B" w:rsidR="00AB2C61" w:rsidRPr="006360EC" w:rsidRDefault="00AB2C61" w:rsidP="00A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5</w:t>
            </w:r>
          </w:p>
        </w:tc>
      </w:tr>
      <w:tr w:rsidR="00AB2C61" w:rsidRPr="006360EC" w14:paraId="2B1F6EF6" w14:textId="77777777" w:rsidTr="00550B31">
        <w:trPr>
          <w:trHeight w:val="20"/>
        </w:trPr>
        <w:tc>
          <w:tcPr>
            <w:tcW w:w="2140" w:type="dxa"/>
            <w:shd w:val="clear" w:color="auto" w:fill="auto"/>
            <w:vAlign w:val="center"/>
          </w:tcPr>
          <w:p w14:paraId="6DD00AB8" w14:textId="7FAA47E2" w:rsidR="00AB2C61" w:rsidRPr="006360EC" w:rsidRDefault="00AB2C61" w:rsidP="00AB2C61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sulin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613818DF" w14:textId="325F88E3" w:rsidR="00AB2C61" w:rsidRPr="006360EC" w:rsidRDefault="00AB2C61" w:rsidP="00A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 (18.9)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401F0FBC" w14:textId="08AA0F30" w:rsidR="00AB2C61" w:rsidRPr="006360EC" w:rsidRDefault="00AB2C61" w:rsidP="00A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 (19.1)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02AB6848" w14:textId="1E63B5FA" w:rsidR="00AB2C61" w:rsidRPr="006360EC" w:rsidRDefault="00AB2C61" w:rsidP="00A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04CC427D" w14:textId="2F6DD87C" w:rsidR="00AB2C61" w:rsidRPr="006360EC" w:rsidRDefault="00AB2C61" w:rsidP="00A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</w:tr>
      <w:tr w:rsidR="00AB2C61" w:rsidRPr="006360EC" w14:paraId="04978B01" w14:textId="77777777" w:rsidTr="00550B31">
        <w:trPr>
          <w:trHeight w:val="20"/>
        </w:trPr>
        <w:tc>
          <w:tcPr>
            <w:tcW w:w="2140" w:type="dxa"/>
            <w:shd w:val="clear" w:color="auto" w:fill="auto"/>
            <w:vAlign w:val="center"/>
          </w:tcPr>
          <w:p w14:paraId="74F2A3C0" w14:textId="594A4873" w:rsidR="00AB2C61" w:rsidRPr="006360EC" w:rsidRDefault="00AB2C61" w:rsidP="00AB2C61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Aspirin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1B80E773" w14:textId="70048B04" w:rsidR="00AB2C61" w:rsidRPr="006360EC" w:rsidRDefault="00AB2C61" w:rsidP="00A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9 (28.4)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3B3BF36E" w14:textId="04A0F57D" w:rsidR="00AB2C61" w:rsidRPr="006360EC" w:rsidRDefault="00AB2C61" w:rsidP="00A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4 (27.3)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05F695D6" w14:textId="7248EED1" w:rsidR="00AB2C61" w:rsidRPr="006360EC" w:rsidRDefault="00AB2C61" w:rsidP="00A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67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5FDEE22C" w14:textId="19D8CFDA" w:rsidR="00AB2C61" w:rsidRPr="006360EC" w:rsidRDefault="00AB2C61" w:rsidP="00A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5</w:t>
            </w:r>
          </w:p>
        </w:tc>
      </w:tr>
      <w:tr w:rsidR="00AB2C61" w:rsidRPr="006360EC" w14:paraId="2757AB49" w14:textId="77777777" w:rsidTr="00550B31">
        <w:trPr>
          <w:trHeight w:val="20"/>
        </w:trPr>
        <w:tc>
          <w:tcPr>
            <w:tcW w:w="2140" w:type="dxa"/>
            <w:shd w:val="clear" w:color="auto" w:fill="auto"/>
            <w:vAlign w:val="center"/>
            <w:hideMark/>
          </w:tcPr>
          <w:p w14:paraId="4CC6585D" w14:textId="77777777" w:rsidR="00AB2C61" w:rsidRPr="006360EC" w:rsidRDefault="00AB2C61" w:rsidP="00A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entilator use, n.(%)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7038D21B" w14:textId="24C13A26" w:rsidR="00AB2C61" w:rsidRPr="006360EC" w:rsidRDefault="00AB2C61" w:rsidP="00A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5 (51.6)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4EE14C58" w14:textId="39DCB126" w:rsidR="00AB2C61" w:rsidRPr="006360EC" w:rsidRDefault="00AB2C61" w:rsidP="00A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0 (52.7)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343AB398" w14:textId="4EE3112A" w:rsidR="00AB2C61" w:rsidRPr="006360EC" w:rsidRDefault="00AB2C61" w:rsidP="00A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9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B08B013" w14:textId="7816582A" w:rsidR="00AB2C61" w:rsidRPr="006360EC" w:rsidRDefault="00AB2C61" w:rsidP="00A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2</w:t>
            </w:r>
          </w:p>
        </w:tc>
      </w:tr>
      <w:tr w:rsidR="00AB2C61" w:rsidRPr="006360EC" w14:paraId="7B8FDE68" w14:textId="77777777" w:rsidTr="00550B31">
        <w:trPr>
          <w:trHeight w:val="20"/>
        </w:trPr>
        <w:tc>
          <w:tcPr>
            <w:tcW w:w="2140" w:type="dxa"/>
            <w:shd w:val="clear" w:color="auto" w:fill="auto"/>
            <w:vAlign w:val="center"/>
            <w:hideMark/>
          </w:tcPr>
          <w:p w14:paraId="6952D5F3" w14:textId="77777777" w:rsidR="00AB2C61" w:rsidRPr="006360EC" w:rsidRDefault="00AB2C61" w:rsidP="00A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sopressor use, n.(%)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29E6C197" w14:textId="030BDC8E" w:rsidR="00AB2C61" w:rsidRPr="006360EC" w:rsidRDefault="00AB2C61" w:rsidP="00A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5 (40.7)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149D906E" w14:textId="2708AEF1" w:rsidR="00AB2C61" w:rsidRPr="006360EC" w:rsidRDefault="00AB2C61" w:rsidP="00A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9 (43.7)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7BBA85E1" w14:textId="3BE5F8B9" w:rsidR="00AB2C61" w:rsidRPr="006360EC" w:rsidRDefault="00AB2C61" w:rsidP="00A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8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DAEF23D" w14:textId="00839E63" w:rsidR="00AB2C61" w:rsidRPr="006360EC" w:rsidRDefault="00AB2C61" w:rsidP="00A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2</w:t>
            </w:r>
          </w:p>
        </w:tc>
      </w:tr>
      <w:tr w:rsidR="00AB2C61" w:rsidRPr="006360EC" w14:paraId="34424B37" w14:textId="77777777" w:rsidTr="00550B31">
        <w:trPr>
          <w:trHeight w:val="20"/>
        </w:trPr>
        <w:tc>
          <w:tcPr>
            <w:tcW w:w="2140" w:type="dxa"/>
            <w:shd w:val="clear" w:color="auto" w:fill="auto"/>
            <w:vAlign w:val="center"/>
            <w:hideMark/>
          </w:tcPr>
          <w:p w14:paraId="59542A39" w14:textId="77777777" w:rsidR="00AB2C61" w:rsidRPr="006360EC" w:rsidRDefault="00AB2C61" w:rsidP="00A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RT, n.(%)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0CE4C306" w14:textId="58BDC5CB" w:rsidR="00AB2C61" w:rsidRPr="006360EC" w:rsidRDefault="00AB2C61" w:rsidP="00A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 (1.8)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3F1A6963" w14:textId="3B483393" w:rsidR="00AB2C61" w:rsidRPr="006360EC" w:rsidRDefault="00AB2C61" w:rsidP="00A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 (2.9)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7349DB3F" w14:textId="545FF2E3" w:rsidR="00AB2C61" w:rsidRPr="006360EC" w:rsidRDefault="00AB2C61" w:rsidP="00A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77 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36CE962" w14:textId="7FF5CDC5" w:rsidR="00AB2C61" w:rsidRPr="006360EC" w:rsidRDefault="00AB2C61" w:rsidP="00A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3</w:t>
            </w:r>
          </w:p>
        </w:tc>
      </w:tr>
      <w:tr w:rsidR="00AB2C61" w:rsidRPr="006360EC" w14:paraId="151FE9F3" w14:textId="77777777" w:rsidTr="00550B31">
        <w:trPr>
          <w:trHeight w:val="20"/>
        </w:trPr>
        <w:tc>
          <w:tcPr>
            <w:tcW w:w="2140" w:type="dxa"/>
            <w:shd w:val="clear" w:color="auto" w:fill="auto"/>
            <w:vAlign w:val="center"/>
            <w:hideMark/>
          </w:tcPr>
          <w:p w14:paraId="6E4C4522" w14:textId="77777777" w:rsidR="00AB2C61" w:rsidRPr="006360EC" w:rsidRDefault="00AB2C61" w:rsidP="00A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linical outcomes </w:t>
            </w:r>
          </w:p>
        </w:tc>
        <w:tc>
          <w:tcPr>
            <w:tcW w:w="1920" w:type="dxa"/>
            <w:shd w:val="clear" w:color="auto" w:fill="auto"/>
            <w:hideMark/>
          </w:tcPr>
          <w:p w14:paraId="7F05267A" w14:textId="77777777" w:rsidR="00AB2C61" w:rsidRPr="006360EC" w:rsidRDefault="00AB2C61" w:rsidP="00A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0" w:type="dxa"/>
            <w:shd w:val="clear" w:color="auto" w:fill="auto"/>
            <w:hideMark/>
          </w:tcPr>
          <w:p w14:paraId="03A223B7" w14:textId="77777777" w:rsidR="00AB2C61" w:rsidRPr="006360EC" w:rsidRDefault="00AB2C61" w:rsidP="00AB2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60" w:type="dxa"/>
            <w:shd w:val="clear" w:color="auto" w:fill="auto"/>
            <w:hideMark/>
          </w:tcPr>
          <w:p w14:paraId="7E40CDA9" w14:textId="77777777" w:rsidR="00AB2C61" w:rsidRPr="006360EC" w:rsidRDefault="00AB2C61" w:rsidP="00AB2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hideMark/>
          </w:tcPr>
          <w:p w14:paraId="171ED6B7" w14:textId="77777777" w:rsidR="00AB2C61" w:rsidRPr="006360EC" w:rsidRDefault="00AB2C61" w:rsidP="00AB2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B2C61" w:rsidRPr="006360EC" w14:paraId="1F0286D1" w14:textId="77777777" w:rsidTr="00550B31">
        <w:trPr>
          <w:trHeight w:val="20"/>
        </w:trPr>
        <w:tc>
          <w:tcPr>
            <w:tcW w:w="2140" w:type="dxa"/>
            <w:shd w:val="clear" w:color="auto" w:fill="auto"/>
            <w:vAlign w:val="center"/>
            <w:hideMark/>
          </w:tcPr>
          <w:p w14:paraId="0C581134" w14:textId="77777777" w:rsidR="00AB2C61" w:rsidRPr="006360EC" w:rsidRDefault="00AB2C61" w:rsidP="00AB2C61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-day mortality, n (%)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2998B329" w14:textId="367E4ACF" w:rsidR="00AB2C61" w:rsidRPr="006360EC" w:rsidRDefault="00AB2C61" w:rsidP="00A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 (18.7)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621DF95E" w14:textId="2E86E919" w:rsidR="00AB2C61" w:rsidRPr="006360EC" w:rsidRDefault="00AB2C61" w:rsidP="00A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 (12.5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2F4844F" w14:textId="1BBFCFC7" w:rsidR="00AB2C61" w:rsidRPr="006360EC" w:rsidRDefault="00AB2C61" w:rsidP="00A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849986" w14:textId="2892BFD0" w:rsidR="00AB2C61" w:rsidRPr="006360EC" w:rsidRDefault="00AB2C61" w:rsidP="00AB2C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6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70 </w:t>
            </w:r>
          </w:p>
        </w:tc>
      </w:tr>
    </w:tbl>
    <w:p w14:paraId="219C5F7D" w14:textId="77777777" w:rsidR="003B6D30" w:rsidRPr="00313046" w:rsidRDefault="003B6D30" w:rsidP="003B6D30">
      <w:pP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  <w: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B</w:t>
      </w:r>
      <w:r w:rsidRPr="00313046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pm: beat per minute, CCU: coronary care unit, CSRU: cardiac surgery recovery unit, </w:t>
      </w:r>
      <w: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LOS</w:t>
      </w:r>
      <w:r w:rsidRPr="00313046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: length of stay</w:t>
      </w:r>
      <w:r>
        <w:rPr>
          <w:rFonts w:ascii="Times New Roman" w:eastAsia="等线" w:hAnsi="Times New Roman" w:cs="Times New Roman" w:hint="eastAsia"/>
          <w:color w:val="000000"/>
          <w:kern w:val="0"/>
          <w:sz w:val="16"/>
          <w:szCs w:val="16"/>
        </w:rPr>
        <w:t>,</w:t>
      </w:r>
      <w: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 </w:t>
      </w:r>
      <w:r w:rsidRPr="00313046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MICU: medical intensive care unit, MAP: mean arterial pressure, </w:t>
      </w:r>
      <w:r w:rsidRPr="00313046">
        <w:rPr>
          <w:rFonts w:ascii="Times New Roman" w:hAnsi="Times New Roman" w:cs="Times New Roman"/>
          <w:sz w:val="16"/>
          <w:szCs w:val="16"/>
        </w:rPr>
        <w:t>RRT: renal replace treatment</w:t>
      </w:r>
      <w:r>
        <w:rPr>
          <w:rFonts w:ascii="Times New Roman" w:hAnsi="Times New Roman" w:cs="Times New Roman"/>
          <w:sz w:val="16"/>
          <w:szCs w:val="16"/>
        </w:rPr>
        <w:t xml:space="preserve">, </w:t>
      </w:r>
      <w:r w:rsidRPr="00313046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SICU: surgical intensive care unit, SAPS:</w:t>
      </w:r>
      <w:r w:rsidRPr="00313046">
        <w:rPr>
          <w:rFonts w:ascii="Times New Roman" w:hAnsi="Times New Roman" w:cs="Times New Roman"/>
          <w:sz w:val="16"/>
          <w:szCs w:val="16"/>
        </w:rPr>
        <w:t xml:space="preserve"> simplified acute physiology score,</w:t>
      </w:r>
      <w:r w:rsidRPr="00313046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 SOFA: sequential organ failure assessment,</w:t>
      </w:r>
      <w:r w:rsidRPr="002413B1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 </w:t>
      </w:r>
      <w:r w:rsidRPr="00313046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TSICU: trauma and surgical intensive care unit, WBC: white blood count</w:t>
      </w:r>
      <w: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.</w:t>
      </w:r>
    </w:p>
    <w:p w14:paraId="0707FF3A" w14:textId="319B43A4" w:rsidR="00C120A8" w:rsidRDefault="00C120A8"/>
    <w:p w14:paraId="004F8877" w14:textId="0632EEE9" w:rsidR="008512EF" w:rsidRDefault="008512EF"/>
    <w:p w14:paraId="6B042487" w14:textId="77777777" w:rsidR="008512EF" w:rsidRPr="008512EF" w:rsidRDefault="008512EF"/>
    <w:sectPr w:rsidR="008512EF" w:rsidRPr="008512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91EDAA" w14:textId="77777777" w:rsidR="000A53EB" w:rsidRDefault="000A53EB" w:rsidP="008512EF">
      <w:r>
        <w:separator/>
      </w:r>
    </w:p>
  </w:endnote>
  <w:endnote w:type="continuationSeparator" w:id="0">
    <w:p w14:paraId="68B3CFCC" w14:textId="77777777" w:rsidR="000A53EB" w:rsidRDefault="000A53EB" w:rsidP="008512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A837114" w14:textId="77777777" w:rsidR="000A53EB" w:rsidRDefault="000A53EB" w:rsidP="008512EF">
      <w:r>
        <w:separator/>
      </w:r>
    </w:p>
  </w:footnote>
  <w:footnote w:type="continuationSeparator" w:id="0">
    <w:p w14:paraId="046A2E54" w14:textId="77777777" w:rsidR="000A53EB" w:rsidRDefault="000A53EB" w:rsidP="008512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c0NjCyNDYyMDMyNDVR0lEKTi0uzszPAykwrAUAG/AxWSwAAAA="/>
  </w:docVars>
  <w:rsids>
    <w:rsidRoot w:val="003B6D30"/>
    <w:rsid w:val="00047763"/>
    <w:rsid w:val="000A53EB"/>
    <w:rsid w:val="001D650B"/>
    <w:rsid w:val="003B6D30"/>
    <w:rsid w:val="004152B2"/>
    <w:rsid w:val="0050250C"/>
    <w:rsid w:val="00527DB0"/>
    <w:rsid w:val="00550B31"/>
    <w:rsid w:val="006360EC"/>
    <w:rsid w:val="006F6FEB"/>
    <w:rsid w:val="00773F31"/>
    <w:rsid w:val="00793455"/>
    <w:rsid w:val="007934AC"/>
    <w:rsid w:val="0082554F"/>
    <w:rsid w:val="008512EF"/>
    <w:rsid w:val="0086440A"/>
    <w:rsid w:val="0090495E"/>
    <w:rsid w:val="009C64A9"/>
    <w:rsid w:val="009E461E"/>
    <w:rsid w:val="00A42C46"/>
    <w:rsid w:val="00A91A3C"/>
    <w:rsid w:val="00AB2C61"/>
    <w:rsid w:val="00AC0AE3"/>
    <w:rsid w:val="00B557E5"/>
    <w:rsid w:val="00BF4A2F"/>
    <w:rsid w:val="00C120A8"/>
    <w:rsid w:val="00CE00B7"/>
    <w:rsid w:val="00CE41EF"/>
    <w:rsid w:val="00DA09C4"/>
    <w:rsid w:val="00E3701F"/>
    <w:rsid w:val="00E67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CEE444"/>
  <w15:chartTrackingRefBased/>
  <w15:docId w15:val="{F8342640-7918-4F23-9885-0EB28B6EB6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6D3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12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512E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512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512EF"/>
    <w:rPr>
      <w:sz w:val="18"/>
      <w:szCs w:val="18"/>
    </w:rPr>
  </w:style>
  <w:style w:type="table" w:styleId="a7">
    <w:name w:val="Table Grid"/>
    <w:basedOn w:val="a1"/>
    <w:uiPriority w:val="39"/>
    <w:rsid w:val="008512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793455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79345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7234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46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3</Words>
  <Characters>2185</Characters>
  <Application>Microsoft Office Word</Application>
  <DocSecurity>0</DocSecurity>
  <Lines>18</Lines>
  <Paragraphs>5</Paragraphs>
  <ScaleCrop>false</ScaleCrop>
  <Company/>
  <LinksUpToDate>false</LinksUpToDate>
  <CharactersWithSpaces>2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qilin</dc:creator>
  <cp:keywords/>
  <dc:description/>
  <cp:lastModifiedBy>郑 杰钊</cp:lastModifiedBy>
  <cp:revision>4</cp:revision>
  <dcterms:created xsi:type="dcterms:W3CDTF">2020-09-04T14:30:00Z</dcterms:created>
  <dcterms:modified xsi:type="dcterms:W3CDTF">2020-12-11T14:43:00Z</dcterms:modified>
</cp:coreProperties>
</file>